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873" w:rsidRPr="00CB774A" w:rsidRDefault="00442873" w:rsidP="00194D35">
      <w:pPr>
        <w:autoSpaceDE w:val="0"/>
        <w:autoSpaceDN w:val="0"/>
        <w:adjustRightInd w:val="0"/>
        <w:spacing w:after="0" w:line="360" w:lineRule="auto"/>
        <w:ind w:left="-426" w:right="-42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B774A">
        <w:rPr>
          <w:rFonts w:ascii="Times New Roman" w:hAnsi="Times New Roman" w:cs="Times New Roman"/>
          <w:color w:val="000000"/>
          <w:sz w:val="24"/>
          <w:szCs w:val="24"/>
        </w:rPr>
        <w:t>Supplemental Table 3. General</w:t>
      </w:r>
      <w:r w:rsidR="00DF674B">
        <w:rPr>
          <w:rFonts w:ascii="Times New Roman" w:hAnsi="Times New Roman" w:cs="Times New Roman"/>
          <w:color w:val="000000"/>
          <w:sz w:val="24"/>
          <w:szCs w:val="24"/>
        </w:rPr>
        <w:t>ized</w:t>
      </w:r>
      <w:r w:rsidRPr="00CB774A">
        <w:rPr>
          <w:rFonts w:ascii="Times New Roman" w:hAnsi="Times New Roman" w:cs="Times New Roman"/>
          <w:color w:val="000000"/>
          <w:sz w:val="24"/>
          <w:szCs w:val="24"/>
        </w:rPr>
        <w:t xml:space="preserve"> linear mixed models estimates for handgrip normalized to body mass index values as a function of abdominal obesity status over </w:t>
      </w:r>
      <w:r w:rsidR="00016019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CB774A">
        <w:rPr>
          <w:rFonts w:ascii="Times New Roman" w:hAnsi="Times New Roman" w:cs="Times New Roman"/>
          <w:color w:val="000000"/>
          <w:sz w:val="24"/>
          <w:szCs w:val="24"/>
        </w:rPr>
        <w:t xml:space="preserve"> 8-year follow-up period</w:t>
      </w:r>
    </w:p>
    <w:tbl>
      <w:tblPr>
        <w:tblStyle w:val="Tabelacomgrade"/>
        <w:tblW w:w="93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3118"/>
        <w:gridCol w:w="3118"/>
      </w:tblGrid>
      <w:tr w:rsidR="00442873" w:rsidRPr="00CB774A" w:rsidTr="00CB774A">
        <w:trPr>
          <w:trHeight w:val="340"/>
          <w:jc w:val="center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42873" w:rsidRPr="00CB774A" w:rsidRDefault="00442873" w:rsidP="00194D35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42873" w:rsidRPr="00CB774A" w:rsidRDefault="00442873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</w:t>
            </w:r>
          </w:p>
          <w:p w:rsidR="00442873" w:rsidRPr="00CB774A" w:rsidRDefault="00442873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2</w:t>
            </w:r>
            <w:r w:rsidR="00F93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7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42873" w:rsidRPr="00CB774A" w:rsidRDefault="00442873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</w:t>
            </w:r>
          </w:p>
          <w:p w:rsidR="00442873" w:rsidRPr="00CB774A" w:rsidRDefault="00442873" w:rsidP="008E0324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2</w:t>
            </w:r>
            <w:r w:rsidR="00F93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4</w:t>
            </w:r>
          </w:p>
        </w:tc>
      </w:tr>
      <w:tr w:rsidR="00CB774A" w:rsidRPr="00CB774A" w:rsidTr="00CB774A">
        <w:trPr>
          <w:gridAfter w:val="1"/>
          <w:wAfter w:w="3118" w:type="dxa"/>
          <w:trHeight w:val="340"/>
          <w:jc w:val="center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B774A" w:rsidRPr="00CB774A" w:rsidRDefault="00CB774A" w:rsidP="00194D35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B774A" w:rsidRPr="00CB774A" w:rsidRDefault="00CB774A" w:rsidP="00016019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d Parameter (95%CI)</w:t>
            </w:r>
          </w:p>
        </w:tc>
      </w:tr>
      <w:tr w:rsidR="00442873" w:rsidRPr="00CB774A" w:rsidTr="00CB774A">
        <w:trPr>
          <w:trHeight w:val="340"/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center"/>
            <w:hideMark/>
          </w:tcPr>
          <w:p w:rsidR="00442873" w:rsidRPr="00CB774A" w:rsidRDefault="00442873" w:rsidP="00194D35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 (baseline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442873" w:rsidRPr="00CB774A" w:rsidRDefault="00442873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442873" w:rsidRPr="00CB774A" w:rsidRDefault="00442873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2873" w:rsidRPr="00CB774A" w:rsidTr="00CB774A">
        <w:trPr>
          <w:trHeight w:val="340"/>
          <w:jc w:val="center"/>
        </w:trPr>
        <w:tc>
          <w:tcPr>
            <w:tcW w:w="3118" w:type="dxa"/>
            <w:vAlign w:val="center"/>
            <w:hideMark/>
          </w:tcPr>
          <w:p w:rsidR="00442873" w:rsidRPr="00CB774A" w:rsidRDefault="00442873" w:rsidP="00194D35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abdominal obese</w:t>
            </w:r>
          </w:p>
        </w:tc>
        <w:tc>
          <w:tcPr>
            <w:tcW w:w="3118" w:type="dxa"/>
            <w:vAlign w:val="center"/>
          </w:tcPr>
          <w:p w:rsidR="00442873" w:rsidRPr="00CB774A" w:rsidRDefault="00442873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3118" w:type="dxa"/>
            <w:vAlign w:val="center"/>
          </w:tcPr>
          <w:p w:rsidR="00442873" w:rsidRPr="00CB774A" w:rsidRDefault="00442873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</w:tr>
      <w:tr w:rsidR="00442873" w:rsidRPr="00CB774A" w:rsidTr="00CB774A">
        <w:trPr>
          <w:trHeight w:val="340"/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  <w:hideMark/>
          </w:tcPr>
          <w:p w:rsidR="00442873" w:rsidRPr="00CB774A" w:rsidRDefault="00442873" w:rsidP="00194D35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minal obes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442873" w:rsidRPr="00CB774A" w:rsidRDefault="00C66E5A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</w:t>
            </w:r>
            <w:r w:rsidR="008E1F0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4287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</w:t>
            </w:r>
            <w:r w:rsidR="008E1F0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44287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 w:rsidR="0044287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8E1F0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44287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**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442873" w:rsidRPr="00CB774A" w:rsidRDefault="00C66E5A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</w:t>
            </w:r>
            <w:r w:rsidR="008E1F0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44287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4287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8E1F0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  <w:r w:rsidR="0044287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 w:rsidR="0044287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8E1F0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4287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**</w:t>
            </w:r>
          </w:p>
        </w:tc>
      </w:tr>
      <w:tr w:rsidR="00442873" w:rsidRPr="00CB774A" w:rsidTr="00CB774A">
        <w:trPr>
          <w:trHeight w:val="340"/>
          <w:jc w:val="center"/>
        </w:trPr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42873" w:rsidRPr="00CB774A" w:rsidRDefault="00442873" w:rsidP="00194D35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ope (follow-up)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442873" w:rsidRPr="00CB774A" w:rsidRDefault="00442873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442873" w:rsidRPr="00CB774A" w:rsidRDefault="00442873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2873" w:rsidRPr="00CB774A" w:rsidTr="00CB774A">
        <w:trPr>
          <w:trHeight w:val="340"/>
          <w:jc w:val="center"/>
        </w:trPr>
        <w:tc>
          <w:tcPr>
            <w:tcW w:w="3118" w:type="dxa"/>
            <w:tcBorders>
              <w:top w:val="nil"/>
              <w:bottom w:val="nil"/>
            </w:tcBorders>
            <w:vAlign w:val="center"/>
            <w:hideMark/>
          </w:tcPr>
          <w:p w:rsidR="00442873" w:rsidRPr="00CB774A" w:rsidRDefault="00442873" w:rsidP="00194D35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, years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442873" w:rsidRPr="00CB774A" w:rsidRDefault="00442873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C66E5A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8E1F0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0.</w:t>
            </w:r>
            <w:r w:rsidR="00C66E5A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  <w:r w:rsidR="008E1F0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C66E5A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0.</w:t>
            </w:r>
            <w:r w:rsidR="00C66E5A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8E1F0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442873" w:rsidRPr="00CB774A" w:rsidRDefault="00442873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C66E5A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8E1F0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="00C66E5A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</w:t>
            </w:r>
            <w:r w:rsidR="00C66E5A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C66E5A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8E1F0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0.</w:t>
            </w:r>
            <w:r w:rsidR="00C66E5A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6911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8E1F0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442873" w:rsidRPr="00CB774A" w:rsidTr="00CB774A">
        <w:trPr>
          <w:trHeight w:val="80"/>
          <w:jc w:val="center"/>
        </w:trPr>
        <w:tc>
          <w:tcPr>
            <w:tcW w:w="3118" w:type="dxa"/>
            <w:tcBorders>
              <w:top w:val="nil"/>
              <w:bottom w:val="nil"/>
            </w:tcBorders>
            <w:vAlign w:val="center"/>
            <w:hideMark/>
          </w:tcPr>
          <w:p w:rsidR="00442873" w:rsidRPr="00CB774A" w:rsidRDefault="00442873" w:rsidP="00194D35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x Non-abdominal obes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442873" w:rsidRPr="00CB774A" w:rsidRDefault="00442873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442873" w:rsidRPr="00CB774A" w:rsidRDefault="00442873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</w:tr>
      <w:tr w:rsidR="00442873" w:rsidRPr="00CB774A" w:rsidTr="00CB774A">
        <w:trPr>
          <w:trHeight w:val="340"/>
          <w:jc w:val="center"/>
        </w:trPr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42873" w:rsidRPr="00CB774A" w:rsidRDefault="00442873" w:rsidP="00194D35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x Abdominal obese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:rsidR="00442873" w:rsidRPr="00CB774A" w:rsidRDefault="00442873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C66E5A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C66E5A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1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0.0</w:t>
            </w:r>
            <w:r w:rsidR="00C66E5A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C66E5A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:rsidR="00442873" w:rsidRPr="00CB774A" w:rsidRDefault="00C66E5A" w:rsidP="00DF674B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8E1F0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0.</w:t>
            </w:r>
            <w:r w:rsidR="008E1F0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8E1F0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0.0</w:t>
            </w:r>
            <w:r w:rsidR="008E1F03"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</w:t>
            </w:r>
            <w:r w:rsidRPr="00CB77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680320" w:rsidRPr="00CB774A" w:rsidRDefault="00442873" w:rsidP="00194D35">
      <w:pPr>
        <w:pStyle w:val="Standard"/>
        <w:spacing w:line="360" w:lineRule="auto"/>
        <w:ind w:left="-426" w:right="-42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B774A">
        <w:rPr>
          <w:rFonts w:ascii="Times New Roman" w:hAnsi="Times New Roman" w:cs="Times New Roman"/>
          <w:sz w:val="24"/>
          <w:szCs w:val="24"/>
          <w:lang w:val="en-GB"/>
        </w:rPr>
        <w:t>Note: CI: confidence interval; all models adjusted by socioeconomic variables, behavioural characteristics, health conditions, depression, cognition, serum markers and disability.</w:t>
      </w:r>
      <w:r w:rsidR="00304F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B774A">
        <w:rPr>
          <w:rFonts w:ascii="Times New Roman" w:hAnsi="Times New Roman" w:cs="Times New Roman"/>
          <w:sz w:val="24"/>
          <w:szCs w:val="24"/>
          <w:lang w:val="en-GB"/>
        </w:rPr>
        <w:t>*p&lt;</w:t>
      </w:r>
      <w:r w:rsidR="00304FC9">
        <w:rPr>
          <w:rFonts w:ascii="Times New Roman" w:hAnsi="Times New Roman" w:cs="Times New Roman"/>
          <w:sz w:val="24"/>
          <w:szCs w:val="24"/>
          <w:lang w:val="en-GB"/>
        </w:rPr>
        <w:t>0.05; **</w:t>
      </w:r>
      <w:r w:rsidRPr="00CB774A">
        <w:rPr>
          <w:rFonts w:ascii="Times New Roman" w:hAnsi="Times New Roman" w:cs="Times New Roman"/>
          <w:sz w:val="24"/>
          <w:szCs w:val="24"/>
          <w:lang w:val="en-GB"/>
        </w:rPr>
        <w:t>p&lt;0.01</w:t>
      </w:r>
      <w:r w:rsidR="00E20E4A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sectPr w:rsidR="00680320" w:rsidRPr="00CB774A" w:rsidSect="00CB77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873"/>
    <w:rsid w:val="00016019"/>
    <w:rsid w:val="00141F2D"/>
    <w:rsid w:val="001575E9"/>
    <w:rsid w:val="00194D35"/>
    <w:rsid w:val="00304FC9"/>
    <w:rsid w:val="00442873"/>
    <w:rsid w:val="00526A39"/>
    <w:rsid w:val="00670275"/>
    <w:rsid w:val="00680320"/>
    <w:rsid w:val="00682FC7"/>
    <w:rsid w:val="00691102"/>
    <w:rsid w:val="008E0324"/>
    <w:rsid w:val="008E1F03"/>
    <w:rsid w:val="00A30751"/>
    <w:rsid w:val="00C30470"/>
    <w:rsid w:val="00C66E5A"/>
    <w:rsid w:val="00CB774A"/>
    <w:rsid w:val="00DF674B"/>
    <w:rsid w:val="00E20E4A"/>
    <w:rsid w:val="00F93D56"/>
    <w:rsid w:val="00FF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FCF5D"/>
  <w15:docId w15:val="{07BC7BD7-959B-46D9-93DF-D7BA2514E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873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442873"/>
    <w:pPr>
      <w:spacing w:after="0" w:line="240" w:lineRule="auto"/>
    </w:pPr>
    <w:rPr>
      <w:rFonts w:eastAsiaTheme="minorEastAsia"/>
      <w:sz w:val="21"/>
      <w:szCs w:val="21"/>
      <w:lang w:eastAsia="pt-BR"/>
    </w:rPr>
  </w:style>
  <w:style w:type="table" w:styleId="Tabelacomgrade">
    <w:name w:val="Table Grid"/>
    <w:basedOn w:val="Tabelanormal"/>
    <w:uiPriority w:val="59"/>
    <w:qFormat/>
    <w:rsid w:val="00442873"/>
    <w:pPr>
      <w:spacing w:after="120" w:line="264" w:lineRule="auto"/>
    </w:pPr>
    <w:rPr>
      <w:rFonts w:eastAsiaTheme="minorEastAsia"/>
      <w:sz w:val="21"/>
      <w:szCs w:val="21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qFormat/>
    <w:rsid w:val="00442873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Mangal"/>
      <w:color w:val="00000A"/>
      <w:kern w:val="3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22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</dc:creator>
  <cp:keywords/>
  <dc:description/>
  <cp:lastModifiedBy>Danilo</cp:lastModifiedBy>
  <cp:revision>18</cp:revision>
  <dcterms:created xsi:type="dcterms:W3CDTF">2018-06-13T20:43:00Z</dcterms:created>
  <dcterms:modified xsi:type="dcterms:W3CDTF">2018-07-27T00:10:00Z</dcterms:modified>
</cp:coreProperties>
</file>